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3B56D" w14:textId="77777777" w:rsidR="00E94CA1" w:rsidRPr="00B01BB3" w:rsidRDefault="00E94CA1" w:rsidP="00E94CA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01BB3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B01BB3">
        <w:rPr>
          <w:rFonts w:ascii="Times New Roman" w:hAnsi="Times New Roman" w:cs="Times New Roman"/>
          <w:sz w:val="24"/>
          <w:szCs w:val="24"/>
        </w:rPr>
        <w:t>Raw data of course design characteristic ratings for each item and cours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E94CA1" w:rsidRPr="00B01BB3" w14:paraId="7D421B5B" w14:textId="77777777" w:rsidTr="00DD26E1">
        <w:tc>
          <w:tcPr>
            <w:tcW w:w="7630" w:type="dxa"/>
            <w:gridSpan w:val="9"/>
            <w:tcBorders>
              <w:top w:val="single" w:sz="4" w:space="0" w:color="auto"/>
              <w:bottom w:val="nil"/>
            </w:tcBorders>
          </w:tcPr>
          <w:p w14:paraId="73040BB5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</w:tc>
      </w:tr>
      <w:tr w:rsidR="00E94CA1" w:rsidRPr="00B01BB3" w14:paraId="64291CB2" w14:textId="77777777" w:rsidTr="00DD26E1"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6C2074F5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Course id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3433C16F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40907E7D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02515FF9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06DB8FC7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027813D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695D79D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D7DAA84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9037195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02BD6C14" w14:textId="77777777" w:rsidTr="00DD26E1">
        <w:tc>
          <w:tcPr>
            <w:tcW w:w="1870" w:type="dxa"/>
            <w:tcBorders>
              <w:top w:val="single" w:sz="4" w:space="0" w:color="auto"/>
            </w:tcBorders>
          </w:tcPr>
          <w:p w14:paraId="183EC204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AA5D5C4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7069088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1E35A18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A041666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9DC0C0F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9C7A6D2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B577412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50CAFB3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3DB18462" w14:textId="77777777" w:rsidTr="00DD26E1">
        <w:tc>
          <w:tcPr>
            <w:tcW w:w="1870" w:type="dxa"/>
          </w:tcPr>
          <w:p w14:paraId="37E7ED18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14:paraId="577F838B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51E64376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09B6E927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491B2421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14:paraId="3145F136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63437BAF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2EECC4F6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4C4CE9C8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3F0456B9" w14:textId="77777777" w:rsidTr="00DD26E1">
        <w:tc>
          <w:tcPr>
            <w:tcW w:w="1870" w:type="dxa"/>
          </w:tcPr>
          <w:p w14:paraId="5E307E90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14:paraId="057447C9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14:paraId="58F2ABF5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14:paraId="70BBA9D9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6A6FCD7C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14:paraId="5E2AFE5D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326D1A57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1E984C4E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53B417DD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5975A181" w14:textId="77777777" w:rsidTr="00DD26E1">
        <w:tc>
          <w:tcPr>
            <w:tcW w:w="1870" w:type="dxa"/>
          </w:tcPr>
          <w:p w14:paraId="247FBE17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14:paraId="53AC4BC0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14:paraId="13E2E4F6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14:paraId="02766D8A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1454F524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14:paraId="1A4D2DCA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1DE26258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10E39A25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069D3E8F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71C5B636" w14:textId="77777777" w:rsidTr="00DD26E1">
        <w:tc>
          <w:tcPr>
            <w:tcW w:w="1870" w:type="dxa"/>
          </w:tcPr>
          <w:p w14:paraId="10C1BC7D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</w:tcPr>
          <w:p w14:paraId="7368CD17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14:paraId="1690E8B7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14:paraId="503C639C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37C63B2D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4AD90F94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04377FA1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6027F550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77FAF63F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16A15482" w14:textId="77777777" w:rsidTr="00DD26E1">
        <w:tc>
          <w:tcPr>
            <w:tcW w:w="1870" w:type="dxa"/>
          </w:tcPr>
          <w:p w14:paraId="48EC220A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14:paraId="25E2AD2E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14:paraId="041A857F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14:paraId="08800D11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14:paraId="3381F3EF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14:paraId="1B77D87D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5FB903E2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57D6D216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67467FCA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246C64B7" w14:textId="77777777" w:rsidTr="00DD26E1">
        <w:tc>
          <w:tcPr>
            <w:tcW w:w="1870" w:type="dxa"/>
          </w:tcPr>
          <w:p w14:paraId="4633B6D3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</w:tcPr>
          <w:p w14:paraId="48F98DF3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14:paraId="28C78031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088D9446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14:paraId="3A7DE4F2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14:paraId="0AC4F581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410B0452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5EB188F1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5BDF6682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69178915" w14:textId="77777777" w:rsidTr="00DD26E1">
        <w:tc>
          <w:tcPr>
            <w:tcW w:w="1870" w:type="dxa"/>
          </w:tcPr>
          <w:p w14:paraId="6D609200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14:paraId="2CCDFBD1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14:paraId="75425777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14:paraId="0D226892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7C1251B9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65D6183F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616D1468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30B4CCB9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231EA11D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6F686F3A" w14:textId="77777777" w:rsidTr="00DD26E1">
        <w:tc>
          <w:tcPr>
            <w:tcW w:w="1870" w:type="dxa"/>
          </w:tcPr>
          <w:p w14:paraId="46F2E9A2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0" w:type="dxa"/>
          </w:tcPr>
          <w:p w14:paraId="6FF9C11E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14:paraId="5B7290DC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552C3697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1C372390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0A5C0396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070254C8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7F7B3479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34991286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6B455ADF" w14:textId="77777777" w:rsidTr="00DD26E1">
        <w:tc>
          <w:tcPr>
            <w:tcW w:w="1870" w:type="dxa"/>
          </w:tcPr>
          <w:p w14:paraId="147FE807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0" w:type="dxa"/>
          </w:tcPr>
          <w:p w14:paraId="09F51403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14:paraId="1A0D64CC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0EE0B84F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14:paraId="5E0B6C24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14:paraId="774078D1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7F67DEA9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4ED5F999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01D53455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4E3198F0" w14:textId="77777777" w:rsidTr="00DD26E1">
        <w:tc>
          <w:tcPr>
            <w:tcW w:w="1870" w:type="dxa"/>
            <w:tcBorders>
              <w:bottom w:val="single" w:sz="4" w:space="0" w:color="auto"/>
            </w:tcBorders>
          </w:tcPr>
          <w:p w14:paraId="5EBC0D7B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F5E0AD0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5D1B352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8D8F7AD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6A28C1B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4E59CA1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7B6CEDE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B2AD039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482EFAD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24CD0528" w14:textId="77777777" w:rsidTr="00DD26E1">
        <w:tc>
          <w:tcPr>
            <w:tcW w:w="7630" w:type="dxa"/>
            <w:gridSpan w:val="9"/>
            <w:tcBorders>
              <w:top w:val="single" w:sz="4" w:space="0" w:color="auto"/>
              <w:bottom w:val="nil"/>
            </w:tcBorders>
          </w:tcPr>
          <w:p w14:paraId="5FC507E7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Course Organization</w:t>
            </w:r>
          </w:p>
        </w:tc>
      </w:tr>
      <w:tr w:rsidR="00E94CA1" w:rsidRPr="00B01BB3" w14:paraId="0E58F583" w14:textId="77777777" w:rsidTr="00DD26E1"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684B9A02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Course id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7602DB2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O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FC5DFE0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O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52A88E3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O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BD257B0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O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F7AD201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O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5D74CBF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O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FA83A2B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3CC43FC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11946E51" w14:textId="77777777" w:rsidTr="00DD26E1">
        <w:tc>
          <w:tcPr>
            <w:tcW w:w="1870" w:type="dxa"/>
            <w:tcBorders>
              <w:top w:val="single" w:sz="4" w:space="0" w:color="auto"/>
            </w:tcBorders>
          </w:tcPr>
          <w:p w14:paraId="05CF69B3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0116B9F8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5FE90C93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0A944710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7576DFB7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6C716471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552731B8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BAB449F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4746D5D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3E67DB6C" w14:textId="77777777" w:rsidTr="00DD26E1">
        <w:tc>
          <w:tcPr>
            <w:tcW w:w="1870" w:type="dxa"/>
          </w:tcPr>
          <w:p w14:paraId="0658D1A0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bottom"/>
          </w:tcPr>
          <w:p w14:paraId="186EA372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6781085B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bottom"/>
          </w:tcPr>
          <w:p w14:paraId="5C2A70E2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63398888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3137C1F8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43190489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31CFD383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0CF216F8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4157809D" w14:textId="77777777" w:rsidTr="00DD26E1">
        <w:tc>
          <w:tcPr>
            <w:tcW w:w="1870" w:type="dxa"/>
          </w:tcPr>
          <w:p w14:paraId="315981F9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51DBE8B9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7C7BF50B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bottom"/>
          </w:tcPr>
          <w:p w14:paraId="3A74A028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2730ED6F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1B117911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085E4E6E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24F38FDB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2EE27962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080D1FC6" w14:textId="77777777" w:rsidTr="00DD26E1">
        <w:tc>
          <w:tcPr>
            <w:tcW w:w="1870" w:type="dxa"/>
          </w:tcPr>
          <w:p w14:paraId="54EDE2F9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bottom"/>
          </w:tcPr>
          <w:p w14:paraId="45293F6D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5A7311B0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bottom"/>
          </w:tcPr>
          <w:p w14:paraId="0B7A65A8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719A93E7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5228F5C2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08690299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3F95695F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61F8276B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4987D0D0" w14:textId="77777777" w:rsidTr="00DD26E1">
        <w:tc>
          <w:tcPr>
            <w:tcW w:w="1870" w:type="dxa"/>
          </w:tcPr>
          <w:p w14:paraId="7A88919E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vAlign w:val="bottom"/>
          </w:tcPr>
          <w:p w14:paraId="64475E6C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20FE312C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bottom"/>
          </w:tcPr>
          <w:p w14:paraId="52B139F4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74091EBA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1CECC4A7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4240F08B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5058CEF9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7A09156C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2D9EB577" w14:textId="77777777" w:rsidTr="00DD26E1">
        <w:tc>
          <w:tcPr>
            <w:tcW w:w="1870" w:type="dxa"/>
          </w:tcPr>
          <w:p w14:paraId="7A6289B6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vAlign w:val="bottom"/>
          </w:tcPr>
          <w:p w14:paraId="3149F644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7D795EF3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bottom"/>
          </w:tcPr>
          <w:p w14:paraId="343C7EB9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0FD64F29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2BA7841B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5483B9BA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5C78FE11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28B7C8CA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0ECD8D22" w14:textId="77777777" w:rsidTr="00DD26E1">
        <w:tc>
          <w:tcPr>
            <w:tcW w:w="1870" w:type="dxa"/>
          </w:tcPr>
          <w:p w14:paraId="3CA46608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  <w:vAlign w:val="bottom"/>
          </w:tcPr>
          <w:p w14:paraId="09EB058B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184067A9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79D580C7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0EBA4FF3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1C99E848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5770E52D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2114D314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36F2770A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0323A5DE" w14:textId="77777777" w:rsidTr="00DD26E1">
        <w:tc>
          <w:tcPr>
            <w:tcW w:w="1870" w:type="dxa"/>
          </w:tcPr>
          <w:p w14:paraId="7EAC044D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vAlign w:val="bottom"/>
          </w:tcPr>
          <w:p w14:paraId="282DEB98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04B3F62C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bottom"/>
          </w:tcPr>
          <w:p w14:paraId="06F7A232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65161215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1AC09921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69BF573C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6C82873D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668B2552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58278FC4" w14:textId="77777777" w:rsidTr="00DD26E1">
        <w:tc>
          <w:tcPr>
            <w:tcW w:w="1870" w:type="dxa"/>
          </w:tcPr>
          <w:p w14:paraId="099ED86B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0" w:type="dxa"/>
            <w:vAlign w:val="bottom"/>
          </w:tcPr>
          <w:p w14:paraId="2DE13F24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35401060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75C10854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096971B9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bottom"/>
          </w:tcPr>
          <w:p w14:paraId="2D3C70FE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02C78F40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14:paraId="3CCF4EF6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7814FC7F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37C7A662" w14:textId="77777777" w:rsidTr="00DD26E1">
        <w:tc>
          <w:tcPr>
            <w:tcW w:w="1870" w:type="dxa"/>
          </w:tcPr>
          <w:p w14:paraId="00C34752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0" w:type="dxa"/>
            <w:vAlign w:val="bottom"/>
          </w:tcPr>
          <w:p w14:paraId="5E93C497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65E9D0B6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bottom"/>
          </w:tcPr>
          <w:p w14:paraId="55F8C516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43ADB735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7A5A3A67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727F6C90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1D74C6ED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24003A41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762BFF52" w14:textId="77777777" w:rsidTr="00DD26E1">
        <w:tc>
          <w:tcPr>
            <w:tcW w:w="1870" w:type="dxa"/>
            <w:tcBorders>
              <w:bottom w:val="single" w:sz="4" w:space="0" w:color="auto"/>
            </w:tcBorders>
          </w:tcPr>
          <w:p w14:paraId="0146BE1E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11F84770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7CD9528D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3840DFC6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2BD58A6B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3A2BFC65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447E7A25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320B3E9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8A2BCA6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3A820CF3" w14:textId="77777777" w:rsidTr="00DD26E1">
        <w:tc>
          <w:tcPr>
            <w:tcW w:w="7630" w:type="dxa"/>
            <w:gridSpan w:val="9"/>
            <w:tcBorders>
              <w:top w:val="single" w:sz="4" w:space="0" w:color="auto"/>
              <w:bottom w:val="nil"/>
            </w:tcBorders>
          </w:tcPr>
          <w:p w14:paraId="10EEF6E3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Learning Objectives and Alignment</w:t>
            </w:r>
          </w:p>
        </w:tc>
      </w:tr>
      <w:tr w:rsidR="00E94CA1" w:rsidRPr="00B01BB3" w14:paraId="13DF6F3A" w14:textId="77777777" w:rsidTr="00DD26E1"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2A379FBE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Course id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2F81138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1B958F9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E973B2B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AC5E46C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4D8CA31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L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BD1942B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22DEB58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6AA71E0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09299D04" w14:textId="77777777" w:rsidTr="00DD26E1">
        <w:tc>
          <w:tcPr>
            <w:tcW w:w="1870" w:type="dxa"/>
            <w:tcBorders>
              <w:top w:val="single" w:sz="4" w:space="0" w:color="auto"/>
            </w:tcBorders>
          </w:tcPr>
          <w:p w14:paraId="7DBAB72B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7F11E82D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6D04F46A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72218043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0A4290FD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36C0FD1F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4BB657B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430E3A5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29A011E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2013877D" w14:textId="77777777" w:rsidTr="00DD26E1">
        <w:tc>
          <w:tcPr>
            <w:tcW w:w="1870" w:type="dxa"/>
          </w:tcPr>
          <w:p w14:paraId="1C795003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bottom"/>
          </w:tcPr>
          <w:p w14:paraId="74FF4759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00610D62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264B1962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2A198199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2F8D86E7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637D07DC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4EA368C0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6DF661D1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289B4853" w14:textId="77777777" w:rsidTr="00DD26E1">
        <w:tc>
          <w:tcPr>
            <w:tcW w:w="1870" w:type="dxa"/>
          </w:tcPr>
          <w:p w14:paraId="284183EE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746EF9CE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bottom"/>
          </w:tcPr>
          <w:p w14:paraId="60724474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1AB8F048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43E6C157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0693EF84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74584450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79419517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64018013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620996AF" w14:textId="77777777" w:rsidTr="00DD26E1">
        <w:tc>
          <w:tcPr>
            <w:tcW w:w="1870" w:type="dxa"/>
          </w:tcPr>
          <w:p w14:paraId="68324F73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bottom"/>
          </w:tcPr>
          <w:p w14:paraId="6D1ECA90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514DE3B5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34257816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1C7CBBF6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78438948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51F682D8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790683B0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09F6F45F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667D88B2" w14:textId="77777777" w:rsidTr="00DD26E1">
        <w:tc>
          <w:tcPr>
            <w:tcW w:w="1870" w:type="dxa"/>
          </w:tcPr>
          <w:p w14:paraId="24E69DEE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vAlign w:val="bottom"/>
          </w:tcPr>
          <w:p w14:paraId="3E456B95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083D0ED8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296F3489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2A3F2ADC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bottom"/>
          </w:tcPr>
          <w:p w14:paraId="545C1183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6B18B564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2DF39F43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76319066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4D6B895F" w14:textId="77777777" w:rsidTr="00DD26E1">
        <w:tc>
          <w:tcPr>
            <w:tcW w:w="1870" w:type="dxa"/>
          </w:tcPr>
          <w:p w14:paraId="78F20760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vAlign w:val="bottom"/>
          </w:tcPr>
          <w:p w14:paraId="7811F199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bottom"/>
          </w:tcPr>
          <w:p w14:paraId="636E6102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1C8C6F42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5294EF2C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bottom"/>
          </w:tcPr>
          <w:p w14:paraId="36A84DAA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14:paraId="71B85510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47A42CA4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005163BA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286A3D21" w14:textId="77777777" w:rsidTr="00DD26E1">
        <w:tc>
          <w:tcPr>
            <w:tcW w:w="1870" w:type="dxa"/>
          </w:tcPr>
          <w:p w14:paraId="3181E133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  <w:vAlign w:val="bottom"/>
          </w:tcPr>
          <w:p w14:paraId="5EA921AA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197D632F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7A52AF2E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51175EE3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08A008F4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14:paraId="7E842DFC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2FE52957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056FADC6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45C2E440" w14:textId="77777777" w:rsidTr="00DD26E1">
        <w:tc>
          <w:tcPr>
            <w:tcW w:w="1870" w:type="dxa"/>
          </w:tcPr>
          <w:p w14:paraId="0EB7D74F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vAlign w:val="bottom"/>
          </w:tcPr>
          <w:p w14:paraId="3DCBADA4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49D15268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7E5333D9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58F90464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642A5435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14:paraId="46ED53F7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19BAF4FD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3455419D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0F00239D" w14:textId="77777777" w:rsidTr="00DD26E1">
        <w:tc>
          <w:tcPr>
            <w:tcW w:w="1870" w:type="dxa"/>
          </w:tcPr>
          <w:p w14:paraId="60BB3846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0" w:type="dxa"/>
            <w:vAlign w:val="bottom"/>
          </w:tcPr>
          <w:p w14:paraId="096ACB25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61000BA1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59CAFA60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5AF41B60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61CB1E4B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14:paraId="48561D14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2AA66F72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4E0E2076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4F2C27A8" w14:textId="77777777" w:rsidTr="00DD26E1">
        <w:tc>
          <w:tcPr>
            <w:tcW w:w="1870" w:type="dxa"/>
          </w:tcPr>
          <w:p w14:paraId="13630239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0" w:type="dxa"/>
            <w:vAlign w:val="bottom"/>
          </w:tcPr>
          <w:p w14:paraId="5859036C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bottom"/>
          </w:tcPr>
          <w:p w14:paraId="69E52158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163D2861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4342CAEF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7470076A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14:paraId="08D9707C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18BD0C02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27825CBB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60C2292A" w14:textId="77777777" w:rsidTr="00DD26E1">
        <w:tc>
          <w:tcPr>
            <w:tcW w:w="1870" w:type="dxa"/>
            <w:tcBorders>
              <w:bottom w:val="single" w:sz="4" w:space="0" w:color="auto"/>
            </w:tcBorders>
          </w:tcPr>
          <w:p w14:paraId="6BFA3AEF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79B3DA08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03C064D0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06E83571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1556D42B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3F163E3A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35E1148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AC9EBAB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F62EA46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CA1" w:rsidRPr="00B01BB3" w14:paraId="313A073F" w14:textId="77777777" w:rsidTr="00DD26E1">
        <w:tc>
          <w:tcPr>
            <w:tcW w:w="7630" w:type="dxa"/>
            <w:gridSpan w:val="9"/>
            <w:tcBorders>
              <w:top w:val="single" w:sz="4" w:space="0" w:color="auto"/>
              <w:bottom w:val="nil"/>
            </w:tcBorders>
          </w:tcPr>
          <w:p w14:paraId="13B210C5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Interpersonal Interactions</w:t>
            </w:r>
          </w:p>
        </w:tc>
      </w:tr>
      <w:tr w:rsidR="00E94CA1" w:rsidRPr="00B01BB3" w14:paraId="32BE1934" w14:textId="77777777" w:rsidTr="00DD26E1"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1A34BFC6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Course id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4ADD822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I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C497BF3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I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A24ECD3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I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59E226F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I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E9BD69E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I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B851A28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I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C493133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I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EF11BA2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I8</w:t>
            </w:r>
          </w:p>
        </w:tc>
      </w:tr>
      <w:tr w:rsidR="00E94CA1" w:rsidRPr="00B01BB3" w14:paraId="48220750" w14:textId="77777777" w:rsidTr="00DD26E1">
        <w:tc>
          <w:tcPr>
            <w:tcW w:w="1870" w:type="dxa"/>
            <w:tcBorders>
              <w:top w:val="single" w:sz="4" w:space="0" w:color="auto"/>
            </w:tcBorders>
          </w:tcPr>
          <w:p w14:paraId="41D9A367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555E7325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23742C48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3AD397D4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62747967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29625902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3CFD6D7B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615DD3A9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678DDB46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</w:tr>
      <w:tr w:rsidR="00E94CA1" w:rsidRPr="00B01BB3" w14:paraId="3A2B6737" w14:textId="77777777" w:rsidTr="00DD26E1">
        <w:tc>
          <w:tcPr>
            <w:tcW w:w="1870" w:type="dxa"/>
          </w:tcPr>
          <w:p w14:paraId="5C7F5DB4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bottom"/>
          </w:tcPr>
          <w:p w14:paraId="1D3AB3D6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7011CC5D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75DA11C1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49E810A0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66D2992C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384B1F07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34F2148E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14:paraId="460B4A3A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</w:tr>
      <w:tr w:rsidR="00E94CA1" w:rsidRPr="00B01BB3" w14:paraId="06EDCC05" w14:textId="77777777" w:rsidTr="00DD26E1">
        <w:tc>
          <w:tcPr>
            <w:tcW w:w="1870" w:type="dxa"/>
          </w:tcPr>
          <w:p w14:paraId="2E238226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2344A520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1B7F94BE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087A07E1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4C8D07D2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5971EF42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02F4AD5E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7FABA252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14:paraId="767F2650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</w:tr>
      <w:tr w:rsidR="00E94CA1" w:rsidRPr="00B01BB3" w14:paraId="52A0E627" w14:textId="77777777" w:rsidTr="00DD26E1">
        <w:tc>
          <w:tcPr>
            <w:tcW w:w="1870" w:type="dxa"/>
          </w:tcPr>
          <w:p w14:paraId="6BB88027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bottom"/>
          </w:tcPr>
          <w:p w14:paraId="20195C0B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07ECDFDA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2554571C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2F9E8764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6FBCE656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3CDD575F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126DA12B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12CCB74E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</w:tr>
      <w:tr w:rsidR="00E94CA1" w:rsidRPr="00B01BB3" w14:paraId="7F0E18BD" w14:textId="77777777" w:rsidTr="00DD26E1">
        <w:tc>
          <w:tcPr>
            <w:tcW w:w="1870" w:type="dxa"/>
          </w:tcPr>
          <w:p w14:paraId="01AA5691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vAlign w:val="bottom"/>
          </w:tcPr>
          <w:p w14:paraId="7EC79778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4A0AC989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1AE26437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bottom"/>
          </w:tcPr>
          <w:p w14:paraId="7A2B447B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68EF0CDB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35CD163C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17DACC1F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3FD59050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</w:tr>
      <w:tr w:rsidR="00E94CA1" w:rsidRPr="00B01BB3" w14:paraId="49FD9417" w14:textId="77777777" w:rsidTr="00DD26E1">
        <w:tc>
          <w:tcPr>
            <w:tcW w:w="1870" w:type="dxa"/>
          </w:tcPr>
          <w:p w14:paraId="5AD7F608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720" w:type="dxa"/>
            <w:vAlign w:val="bottom"/>
          </w:tcPr>
          <w:p w14:paraId="2A0675FC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54E91FA9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0E706B71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09D687C0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06227EFC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bottom"/>
          </w:tcPr>
          <w:p w14:paraId="746E3FCB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44923C11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3917329D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</w:tr>
      <w:tr w:rsidR="00E94CA1" w:rsidRPr="00B01BB3" w14:paraId="4B1FA478" w14:textId="77777777" w:rsidTr="00DD26E1">
        <w:tc>
          <w:tcPr>
            <w:tcW w:w="1870" w:type="dxa"/>
          </w:tcPr>
          <w:p w14:paraId="20271524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  <w:vAlign w:val="bottom"/>
          </w:tcPr>
          <w:p w14:paraId="1662D74E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bottom"/>
          </w:tcPr>
          <w:p w14:paraId="68EA7AEA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067A49F7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1C742BE0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2FC3EB1F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bottom"/>
          </w:tcPr>
          <w:p w14:paraId="0A1FC753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002E8470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14:paraId="139B6288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</w:tr>
      <w:tr w:rsidR="00E94CA1" w:rsidRPr="00B01BB3" w14:paraId="2037297E" w14:textId="77777777" w:rsidTr="00DD26E1">
        <w:tc>
          <w:tcPr>
            <w:tcW w:w="1870" w:type="dxa"/>
          </w:tcPr>
          <w:p w14:paraId="17F5661F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vAlign w:val="bottom"/>
          </w:tcPr>
          <w:p w14:paraId="3C5B66BD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19813256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0C74C046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7600E54A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1B693A00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2EE2DE0E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506D8093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14:paraId="13EA57CE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</w:tr>
      <w:tr w:rsidR="00E94CA1" w:rsidRPr="00B01BB3" w14:paraId="3FF2D913" w14:textId="77777777" w:rsidTr="00DD26E1">
        <w:tc>
          <w:tcPr>
            <w:tcW w:w="1870" w:type="dxa"/>
          </w:tcPr>
          <w:p w14:paraId="7F3F8E54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0" w:type="dxa"/>
            <w:vAlign w:val="bottom"/>
          </w:tcPr>
          <w:p w14:paraId="44441843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0363A3FA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209654EF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4245279F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720DCD95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bottom"/>
          </w:tcPr>
          <w:p w14:paraId="1694D0A2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661481EF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3BC998AC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</w:tr>
      <w:tr w:rsidR="00E94CA1" w:rsidRPr="00B01BB3" w14:paraId="68E127CF" w14:textId="77777777" w:rsidTr="00DD26E1">
        <w:tc>
          <w:tcPr>
            <w:tcW w:w="1870" w:type="dxa"/>
          </w:tcPr>
          <w:p w14:paraId="627E7887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0" w:type="dxa"/>
            <w:vAlign w:val="bottom"/>
          </w:tcPr>
          <w:p w14:paraId="28E2CFF3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20506F40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48C8B926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5773CAE8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103C19E6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bottom"/>
          </w:tcPr>
          <w:p w14:paraId="6CBA4A71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41C6D29A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14:paraId="038A3A09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</w:tr>
      <w:tr w:rsidR="00E94CA1" w:rsidRPr="00B01BB3" w14:paraId="62D545EB" w14:textId="77777777" w:rsidTr="00DD26E1">
        <w:tc>
          <w:tcPr>
            <w:tcW w:w="1870" w:type="dxa"/>
          </w:tcPr>
          <w:p w14:paraId="20C1276A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20" w:type="dxa"/>
            <w:vAlign w:val="bottom"/>
          </w:tcPr>
          <w:p w14:paraId="2D11C09C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1D16F5DE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14E30D48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65814F82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2CD40B97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5DCD5FC5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2ADFE016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14:paraId="69A46576" w14:textId="77777777" w:rsidR="00E94CA1" w:rsidRPr="00B01BB3" w:rsidRDefault="00E94CA1" w:rsidP="00DD2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1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</w:tr>
    </w:tbl>
    <w:p w14:paraId="2AE83159" w14:textId="77777777" w:rsidR="00E94CA1" w:rsidRPr="00B01BB3" w:rsidRDefault="00E94CA1" w:rsidP="00E94CA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94CA1" w:rsidRPr="00B01BB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9F94E" w14:textId="77777777" w:rsidR="00A6390B" w:rsidRDefault="00A6390B" w:rsidP="00E94CA1">
      <w:pPr>
        <w:spacing w:after="0" w:line="240" w:lineRule="auto"/>
      </w:pPr>
      <w:r>
        <w:separator/>
      </w:r>
    </w:p>
  </w:endnote>
  <w:endnote w:type="continuationSeparator" w:id="0">
    <w:p w14:paraId="086895BE" w14:textId="77777777" w:rsidR="00A6390B" w:rsidRDefault="00A6390B" w:rsidP="00E94C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FF955" w14:textId="77777777" w:rsidR="00A6390B" w:rsidRDefault="00A6390B" w:rsidP="00E94CA1">
      <w:pPr>
        <w:spacing w:after="0" w:line="240" w:lineRule="auto"/>
      </w:pPr>
      <w:r>
        <w:separator/>
      </w:r>
    </w:p>
  </w:footnote>
  <w:footnote w:type="continuationSeparator" w:id="0">
    <w:p w14:paraId="6A4FC8F6" w14:textId="77777777" w:rsidR="00A6390B" w:rsidRDefault="00A6390B" w:rsidP="00E94C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34D8F"/>
    <w:multiLevelType w:val="multilevel"/>
    <w:tmpl w:val="71401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C1318FA"/>
    <w:multiLevelType w:val="hybridMultilevel"/>
    <w:tmpl w:val="5E869986"/>
    <w:lvl w:ilvl="0" w:tplc="717E4D2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9942568">
    <w:abstractNumId w:val="0"/>
  </w:num>
  <w:num w:numId="2" w16cid:durableId="8829055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E61"/>
    <w:rsid w:val="009F0E61"/>
    <w:rsid w:val="00A6390B"/>
    <w:rsid w:val="00B5082D"/>
    <w:rsid w:val="00E94CA1"/>
    <w:rsid w:val="00FE2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0C13A0-CEC4-4535-9AF1-7B5D82960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CA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4CA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4CA1"/>
  </w:style>
  <w:style w:type="paragraph" w:styleId="Footer">
    <w:name w:val="footer"/>
    <w:basedOn w:val="Normal"/>
    <w:link w:val="FooterChar"/>
    <w:uiPriority w:val="99"/>
    <w:unhideWhenUsed/>
    <w:rsid w:val="00E94CA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4CA1"/>
  </w:style>
  <w:style w:type="paragraph" w:styleId="NormalWeb">
    <w:name w:val="Normal (Web)"/>
    <w:basedOn w:val="Normal"/>
    <w:uiPriority w:val="99"/>
    <w:unhideWhenUsed/>
    <w:rsid w:val="00E94C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E94CA1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E94CA1"/>
  </w:style>
  <w:style w:type="table" w:styleId="TableGrid">
    <w:name w:val="Table Grid"/>
    <w:basedOn w:val="TableNormal"/>
    <w:uiPriority w:val="39"/>
    <w:rsid w:val="00E94CA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4C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4C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4CA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4C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4CA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4C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CA1"/>
    <w:rPr>
      <w:rFonts w:ascii="Segoe UI" w:hAnsi="Segoe UI" w:cs="Segoe UI"/>
      <w:sz w:val="18"/>
      <w:szCs w:val="18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E94CA1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4CA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94CA1"/>
    <w:pPr>
      <w:spacing w:after="0"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E94CA1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E94C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Fischer</dc:creator>
  <cp:keywords/>
  <dc:description/>
  <cp:lastModifiedBy>Suresh Krishnamoorthy</cp:lastModifiedBy>
  <cp:revision>4</cp:revision>
  <dcterms:created xsi:type="dcterms:W3CDTF">2022-10-21T21:43:00Z</dcterms:created>
  <dcterms:modified xsi:type="dcterms:W3CDTF">2022-10-28T06:40:00Z</dcterms:modified>
</cp:coreProperties>
</file>